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5ED4F" w14:textId="676A7644" w:rsidR="001C3A1D" w:rsidRPr="00F565E8" w:rsidRDefault="009C6CE0" w:rsidP="001C3A1D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3 Table</w:t>
      </w:r>
      <w:r w:rsidR="001C3A1D" w:rsidRPr="00F565E8">
        <w:rPr>
          <w:rFonts w:ascii="Arial" w:hAnsi="Arial" w:cs="Arial"/>
          <w:b/>
        </w:rPr>
        <w:t>.</w:t>
      </w:r>
      <w:proofErr w:type="gramEnd"/>
      <w:r w:rsidR="001C3A1D" w:rsidRPr="00F565E8">
        <w:rPr>
          <w:rFonts w:ascii="Arial" w:hAnsi="Arial" w:cs="Arial"/>
          <w:b/>
        </w:rPr>
        <w:t xml:space="preserve"> </w:t>
      </w:r>
      <w:r w:rsidR="001C3A1D" w:rsidRPr="00F565E8">
        <w:rPr>
          <w:rFonts w:ascii="Arial" w:hAnsi="Arial" w:cs="Arial"/>
        </w:rPr>
        <w:t>Oligonucleotide primers used in this study</w:t>
      </w:r>
    </w:p>
    <w:tbl>
      <w:tblPr>
        <w:tblStyle w:val="TableGrid"/>
        <w:tblW w:w="9478" w:type="dxa"/>
        <w:tblLayout w:type="fixed"/>
        <w:tblLook w:val="04A0" w:firstRow="1" w:lastRow="0" w:firstColumn="1" w:lastColumn="0" w:noHBand="0" w:noVBand="1"/>
      </w:tblPr>
      <w:tblGrid>
        <w:gridCol w:w="1384"/>
        <w:gridCol w:w="5670"/>
        <w:gridCol w:w="2424"/>
      </w:tblGrid>
      <w:tr w:rsidR="001C3A1D" w:rsidRPr="00F565E8" w14:paraId="6F1580DC" w14:textId="77777777" w:rsidTr="00EE17F1">
        <w:tc>
          <w:tcPr>
            <w:tcW w:w="1384" w:type="dxa"/>
          </w:tcPr>
          <w:p w14:paraId="766DE350" w14:textId="77777777" w:rsidR="001C3A1D" w:rsidRPr="00F565E8" w:rsidRDefault="001C3A1D" w:rsidP="00EE17F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65E8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5670" w:type="dxa"/>
          </w:tcPr>
          <w:p w14:paraId="70B65850" w14:textId="77777777" w:rsidR="001C3A1D" w:rsidRPr="00F565E8" w:rsidRDefault="001C3A1D" w:rsidP="00EE17F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65E8">
              <w:rPr>
                <w:rFonts w:ascii="Arial" w:hAnsi="Arial" w:cs="Arial"/>
                <w:b/>
                <w:sz w:val="20"/>
                <w:szCs w:val="20"/>
              </w:rPr>
              <w:t>Sequence (5’-3’)</w:t>
            </w:r>
          </w:p>
        </w:tc>
        <w:tc>
          <w:tcPr>
            <w:tcW w:w="2424" w:type="dxa"/>
          </w:tcPr>
          <w:p w14:paraId="1E66F6C4" w14:textId="77777777" w:rsidR="001C3A1D" w:rsidRPr="00F565E8" w:rsidRDefault="001C3A1D" w:rsidP="00EE17F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65E8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1C3A1D" w:rsidRPr="00F565E8" w14:paraId="24A2D67F" w14:textId="77777777" w:rsidTr="00EE17F1">
        <w:tc>
          <w:tcPr>
            <w:tcW w:w="1384" w:type="dxa"/>
          </w:tcPr>
          <w:p w14:paraId="26FD78F3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Del </w:t>
            </w: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spvR</w:t>
            </w:r>
            <w:proofErr w:type="spellEnd"/>
          </w:p>
          <w:p w14:paraId="6515D406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73CA8A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2DDA3D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Del </w:t>
            </w: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spvD</w:t>
            </w:r>
            <w:proofErr w:type="spellEnd"/>
          </w:p>
        </w:tc>
        <w:tc>
          <w:tcPr>
            <w:tcW w:w="5670" w:type="dxa"/>
          </w:tcPr>
          <w:p w14:paraId="541A2249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CCTGTTTTTGCACATCAAAACATTTTTTCAGGATTATTCTGAAAAAAAAAAGGAGATATTGTGTAGGCTGGAGCTGCTTC</w:t>
            </w:r>
            <w:r w:rsidRPr="00F565E8">
              <w:rPr>
                <w:rFonts w:ascii="Arial" w:hAnsi="Arial" w:cs="Arial"/>
                <w:sz w:val="20"/>
                <w:szCs w:val="20"/>
              </w:rPr>
              <w:tab/>
            </w:r>
          </w:p>
          <w:p w14:paraId="09A23958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9B66E3">
              <w:rPr>
                <w:rFonts w:ascii="Arial" w:hAnsi="Arial" w:cs="Arial"/>
                <w:sz w:val="20"/>
                <w:szCs w:val="20"/>
                <w:lang w:val="it-IT"/>
              </w:rPr>
              <w:t>GGATC</w:t>
            </w:r>
            <w:r w:rsidRPr="00F565E8">
              <w:rPr>
                <w:rFonts w:ascii="Arial" w:hAnsi="Arial" w:cs="Arial"/>
                <w:sz w:val="20"/>
                <w:szCs w:val="20"/>
                <w:lang w:val="it-IT"/>
              </w:rPr>
              <w:t>TTGCTAAGGCTCTCTATTAACTTACCATTCATAAAATGAATATTTAAAAAAGTTACATATGAATATCCTCCTTAG</w:t>
            </w:r>
          </w:p>
        </w:tc>
        <w:tc>
          <w:tcPr>
            <w:tcW w:w="2424" w:type="dxa"/>
          </w:tcPr>
          <w:p w14:paraId="2F7E8AE2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primers to amplify </w:t>
            </w: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Km</w:t>
            </w:r>
            <w:r w:rsidRPr="00F565E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cassette from pKD4 for making deletion of the entire operon (genes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spvR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to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C3A1D" w:rsidRPr="00F565E8" w14:paraId="7370E24A" w14:textId="77777777" w:rsidTr="00EE17F1">
        <w:tc>
          <w:tcPr>
            <w:tcW w:w="1384" w:type="dxa"/>
          </w:tcPr>
          <w:p w14:paraId="160B8A2D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565E8">
              <w:rPr>
                <w:rFonts w:ascii="Arial" w:hAnsi="Arial" w:cs="Arial"/>
                <w:sz w:val="20"/>
                <w:szCs w:val="20"/>
                <w:lang w:val="it-IT"/>
              </w:rPr>
              <w:t>pacyDF</w:t>
            </w:r>
          </w:p>
          <w:p w14:paraId="53C09120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</w:p>
          <w:p w14:paraId="1D8C5BFB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  <w:lang w:val="it-IT"/>
              </w:rPr>
              <w:t>pacyDR</w:t>
            </w:r>
          </w:p>
        </w:tc>
        <w:tc>
          <w:tcPr>
            <w:tcW w:w="5670" w:type="dxa"/>
          </w:tcPr>
          <w:p w14:paraId="2CB1807B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565E8">
              <w:rPr>
                <w:rFonts w:ascii="Arial" w:hAnsi="Arial" w:cs="Arial"/>
                <w:sz w:val="20"/>
                <w:szCs w:val="20"/>
                <w:lang w:val="it-IT"/>
              </w:rPr>
              <w:t>GGGGGATATCTAGGTAGTGTAACTATGAGA</w:t>
            </w:r>
          </w:p>
          <w:p w14:paraId="309AAF6C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</w:p>
          <w:p w14:paraId="394899AD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  <w:lang w:val="it-IT"/>
              </w:rPr>
              <w:t>CGCCCGTCGACTTTTAAAAAAGTTATCAATC</w:t>
            </w:r>
          </w:p>
        </w:tc>
        <w:tc>
          <w:tcPr>
            <w:tcW w:w="2424" w:type="dxa"/>
          </w:tcPr>
          <w:p w14:paraId="313C5AB7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for cloning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from the virulence plasmid into pACYC184 using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EcoRV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SalI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sites</w:t>
            </w:r>
          </w:p>
        </w:tc>
      </w:tr>
      <w:tr w:rsidR="001C3A1D" w:rsidRPr="00F565E8" w14:paraId="216E376F" w14:textId="77777777" w:rsidTr="00EE17F1">
        <w:tc>
          <w:tcPr>
            <w:tcW w:w="1384" w:type="dxa"/>
          </w:tcPr>
          <w:p w14:paraId="4CA6197B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565E8">
              <w:rPr>
                <w:rFonts w:ascii="Arial" w:hAnsi="Arial" w:cs="Arial"/>
                <w:sz w:val="20"/>
                <w:szCs w:val="20"/>
                <w:lang w:val="it-IT"/>
              </w:rPr>
              <w:t>pacyDF</w:t>
            </w:r>
          </w:p>
          <w:p w14:paraId="1B2C7367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</w:p>
          <w:p w14:paraId="13540997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sz w:val="23"/>
                <w:szCs w:val="23"/>
                <w:lang w:val="it-IT"/>
              </w:rPr>
              <w:t>pacyDR-2HA</w:t>
            </w:r>
          </w:p>
        </w:tc>
        <w:tc>
          <w:tcPr>
            <w:tcW w:w="5670" w:type="dxa"/>
          </w:tcPr>
          <w:p w14:paraId="1A00B129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565E8">
              <w:rPr>
                <w:rFonts w:ascii="Arial" w:hAnsi="Arial" w:cs="Arial"/>
                <w:sz w:val="20"/>
                <w:szCs w:val="20"/>
                <w:lang w:val="it-IT"/>
              </w:rPr>
              <w:t>GGGGGATATCTAGGTAGTGTAACTATGAGA</w:t>
            </w:r>
          </w:p>
          <w:p w14:paraId="27993A6D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</w:p>
          <w:p w14:paraId="3C633AD8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sz w:val="23"/>
                <w:szCs w:val="23"/>
                <w:lang w:val="it-IT"/>
              </w:rPr>
              <w:t>CGCCCGTCGACTTACTAGAGGCTAGCATAATCAGGAACATCATACGGATACGCATAGTCCGGCACATCATACGGATAATCGTGTTTTTCATCATAAGCCCT</w:t>
            </w:r>
          </w:p>
        </w:tc>
        <w:tc>
          <w:tcPr>
            <w:tcW w:w="2424" w:type="dxa"/>
          </w:tcPr>
          <w:p w14:paraId="45D542BD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for cloning </w:t>
            </w:r>
            <w:r w:rsidRPr="00F565E8">
              <w:rPr>
                <w:rFonts w:ascii="Arial" w:hAnsi="Arial" w:cs="Arial"/>
                <w:i/>
                <w:sz w:val="20"/>
                <w:szCs w:val="20"/>
              </w:rPr>
              <w:t>spvD-2HA</w:t>
            </w:r>
            <w:r w:rsidRPr="00F565E8">
              <w:rPr>
                <w:rFonts w:ascii="Arial" w:hAnsi="Arial" w:cs="Arial"/>
                <w:sz w:val="20"/>
                <w:szCs w:val="20"/>
              </w:rPr>
              <w:t xml:space="preserve"> from the virulence plasmid into pACYC184 with an C-terminal 2HA-tag using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EcoRV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SalI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sites</w:t>
            </w:r>
          </w:p>
        </w:tc>
      </w:tr>
      <w:tr w:rsidR="001C3A1D" w:rsidRPr="00F565E8" w14:paraId="0EDAA909" w14:textId="77777777" w:rsidTr="00EE17F1">
        <w:tc>
          <w:tcPr>
            <w:tcW w:w="1384" w:type="dxa"/>
          </w:tcPr>
          <w:p w14:paraId="1C5170F2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SpvD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2HA 1</w:t>
            </w:r>
          </w:p>
          <w:p w14:paraId="7B66C2A9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46C9ED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BD5EBE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E86A1A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SpvD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2HA 2</w:t>
            </w:r>
          </w:p>
        </w:tc>
        <w:tc>
          <w:tcPr>
            <w:tcW w:w="5670" w:type="dxa"/>
          </w:tcPr>
          <w:p w14:paraId="743B416E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AGGGGAATTTTATGTCAGGGCTTATGATGAAAAACACGATTATCCGTATGATGTGCCGGACTATGCGTATCCGTATGATGTTCCTGATTATGCTAGCCTCTAGTAA</w:t>
            </w:r>
          </w:p>
          <w:p w14:paraId="204A1EEF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9187F8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CCTGCCCTAAAGCCCTTCGGGCTTTTCGCCTTATATCCCCCATATGAATATCCTCCTTAGT</w:t>
            </w:r>
          </w:p>
        </w:tc>
        <w:tc>
          <w:tcPr>
            <w:tcW w:w="2424" w:type="dxa"/>
          </w:tcPr>
          <w:p w14:paraId="281A2A6F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for 2HA tagging of </w:t>
            </w: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SpvD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on the virulence plasmid by insertion of </w:t>
            </w: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Km</w:t>
            </w:r>
            <w:r w:rsidRPr="00F565E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cassette amplified from pSU315 upstream of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</w:p>
        </w:tc>
      </w:tr>
      <w:tr w:rsidR="001C3A1D" w:rsidRPr="00F565E8" w14:paraId="7ABAECC1" w14:textId="77777777" w:rsidTr="00EE17F1">
        <w:tc>
          <w:tcPr>
            <w:tcW w:w="1384" w:type="dxa"/>
          </w:tcPr>
          <w:p w14:paraId="75938766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pRK5-SpvC1</w:t>
            </w:r>
          </w:p>
          <w:p w14:paraId="37BE38AF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916951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pKR5-SpvC2</w:t>
            </w:r>
          </w:p>
        </w:tc>
        <w:tc>
          <w:tcPr>
            <w:tcW w:w="5670" w:type="dxa"/>
          </w:tcPr>
          <w:p w14:paraId="408216CD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CGGGATCCATGCCCATAAATAGGCCTAATC</w:t>
            </w:r>
          </w:p>
          <w:p w14:paraId="59B19029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F45EFF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CGGAATTCTTACTCTGTCATCAAACGATA</w:t>
            </w:r>
          </w:p>
        </w:tc>
        <w:tc>
          <w:tcPr>
            <w:tcW w:w="2424" w:type="dxa"/>
          </w:tcPr>
          <w:p w14:paraId="38ED17E8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for cloning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spvC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from the virulence plasmid into pRK5-myc using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BamHI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EcoRI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sites</w:t>
            </w:r>
          </w:p>
        </w:tc>
      </w:tr>
      <w:tr w:rsidR="001C3A1D" w:rsidRPr="00F565E8" w14:paraId="4C357F57" w14:textId="77777777" w:rsidTr="00EE17F1">
        <w:tc>
          <w:tcPr>
            <w:tcW w:w="1384" w:type="dxa"/>
          </w:tcPr>
          <w:p w14:paraId="7019A145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2"/>
            <w:bookmarkStart w:id="1" w:name="OLE_LINK1"/>
            <w:r w:rsidRPr="00F565E8">
              <w:rPr>
                <w:rFonts w:ascii="Arial" w:hAnsi="Arial" w:cs="Arial"/>
                <w:sz w:val="20"/>
                <w:szCs w:val="20"/>
              </w:rPr>
              <w:t>pRK5-SpvD1</w:t>
            </w:r>
            <w:bookmarkEnd w:id="0"/>
            <w:bookmarkEnd w:id="1"/>
          </w:p>
          <w:p w14:paraId="224CC955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D47FB1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pKR5-SpvD2</w:t>
            </w:r>
          </w:p>
        </w:tc>
        <w:tc>
          <w:tcPr>
            <w:tcW w:w="5670" w:type="dxa"/>
          </w:tcPr>
          <w:p w14:paraId="5133A3E2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CGGGATCCATGAGAGTTTCTGGTAGTGCG</w:t>
            </w:r>
          </w:p>
          <w:p w14:paraId="4522F53C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26DA5B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CGGAATTCTCAATCGTGTTTTTCATCATA</w:t>
            </w:r>
          </w:p>
        </w:tc>
        <w:tc>
          <w:tcPr>
            <w:tcW w:w="2424" w:type="dxa"/>
          </w:tcPr>
          <w:p w14:paraId="1293D3EA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for cloning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spvD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from the virulence plasmid into pRK5-myc using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BamHI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EcoRI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sites</w:t>
            </w:r>
          </w:p>
        </w:tc>
      </w:tr>
      <w:tr w:rsidR="001C3A1D" w:rsidRPr="00F565E8" w14:paraId="0AC1C502" w14:textId="77777777" w:rsidTr="00EE17F1">
        <w:tc>
          <w:tcPr>
            <w:tcW w:w="1384" w:type="dxa"/>
          </w:tcPr>
          <w:p w14:paraId="3B630373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pRK5-NleC1</w:t>
            </w:r>
          </w:p>
          <w:p w14:paraId="60881A42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643AC1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pRK5-NleC2</w:t>
            </w:r>
          </w:p>
        </w:tc>
        <w:tc>
          <w:tcPr>
            <w:tcW w:w="5670" w:type="dxa"/>
          </w:tcPr>
          <w:p w14:paraId="002EE3B8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CGGGATCCATGAAAATTCCCTCATTACAG</w:t>
            </w:r>
          </w:p>
          <w:p w14:paraId="21E2C903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46304A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CGGAATTCTCATCGCTGATTGTGTTTGTC</w:t>
            </w:r>
          </w:p>
        </w:tc>
        <w:tc>
          <w:tcPr>
            <w:tcW w:w="2424" w:type="dxa"/>
          </w:tcPr>
          <w:p w14:paraId="63B75196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for cloning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nleC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from EPEC into pRK5-myc using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BamHI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EcoRI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sites</w:t>
            </w:r>
          </w:p>
        </w:tc>
      </w:tr>
      <w:tr w:rsidR="001C3A1D" w:rsidRPr="00F565E8" w14:paraId="03901093" w14:textId="77777777" w:rsidTr="00EE17F1">
        <w:tc>
          <w:tcPr>
            <w:tcW w:w="1384" w:type="dxa"/>
          </w:tcPr>
          <w:p w14:paraId="46AF8537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pRK5-Yop1</w:t>
            </w:r>
          </w:p>
          <w:p w14:paraId="56965E41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AAC432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pRK5-Yop2</w:t>
            </w:r>
          </w:p>
        </w:tc>
        <w:tc>
          <w:tcPr>
            <w:tcW w:w="5670" w:type="dxa"/>
          </w:tcPr>
          <w:p w14:paraId="6F35912C" w14:textId="77777777" w:rsidR="001C3A1D" w:rsidRPr="009B66E3" w:rsidRDefault="001C3A1D" w:rsidP="00EE17F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66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AAGAATGCGGCCGCATGATCGGACCAATATCACA</w:t>
            </w:r>
          </w:p>
          <w:p w14:paraId="750F2B1C" w14:textId="77777777" w:rsidR="001C3A1D" w:rsidRPr="009B66E3" w:rsidRDefault="001C3A1D" w:rsidP="00EE17F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61F5C130" w14:textId="77777777" w:rsidR="001C3A1D" w:rsidRPr="009B66E3" w:rsidRDefault="001C3A1D" w:rsidP="00EE17F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66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GGAATTCTTATACTTTGAGAAGTGTTT</w:t>
            </w:r>
          </w:p>
          <w:p w14:paraId="2C013D8F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4" w:type="dxa"/>
          </w:tcPr>
          <w:p w14:paraId="46A358BC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for cloning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yopP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from pGD2::</w:t>
            </w: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myc-</w:t>
            </w:r>
            <w:r w:rsidRPr="00F565E8">
              <w:rPr>
                <w:rFonts w:ascii="Arial" w:hAnsi="Arial" w:cs="Arial"/>
                <w:i/>
                <w:sz w:val="20"/>
                <w:szCs w:val="20"/>
              </w:rPr>
              <w:t>yopP</w:t>
            </w:r>
            <w:proofErr w:type="spellEnd"/>
            <w:r w:rsidRPr="00F565E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565E8">
              <w:rPr>
                <w:rFonts w:ascii="Arial" w:hAnsi="Arial" w:cs="Arial"/>
                <w:sz w:val="20"/>
                <w:szCs w:val="20"/>
              </w:rPr>
              <w:t xml:space="preserve"> into pRK5-myc using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NotI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EcoRI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sites</w:t>
            </w:r>
          </w:p>
        </w:tc>
      </w:tr>
      <w:tr w:rsidR="001C3A1D" w:rsidRPr="00F565E8" w14:paraId="357EEFA9" w14:textId="77777777" w:rsidTr="00EE17F1">
        <w:tc>
          <w:tcPr>
            <w:tcW w:w="1384" w:type="dxa"/>
          </w:tcPr>
          <w:p w14:paraId="48D87693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SpvD</w:t>
            </w:r>
            <w:r w:rsidRPr="00F565E8">
              <w:rPr>
                <w:rFonts w:ascii="Arial" w:hAnsi="Arial" w:cs="Arial"/>
                <w:sz w:val="20"/>
                <w:szCs w:val="20"/>
                <w:vertAlign w:val="subscript"/>
              </w:rPr>
              <w:t>K185A</w:t>
            </w:r>
            <w:r w:rsidRPr="00F565E8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  <w:p w14:paraId="3349AE75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SpvD</w:t>
            </w:r>
            <w:r w:rsidRPr="00F565E8">
              <w:rPr>
                <w:rFonts w:ascii="Arial" w:hAnsi="Arial" w:cs="Arial"/>
                <w:sz w:val="20"/>
                <w:szCs w:val="20"/>
                <w:vertAlign w:val="subscript"/>
              </w:rPr>
              <w:t>K185A</w:t>
            </w:r>
            <w:r w:rsidRPr="00F565E8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5670" w:type="dxa"/>
          </w:tcPr>
          <w:p w14:paraId="2CB69C2A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AAGTAACTAAGAACCCGATGTAGGTTGTATGAAGGATCG</w:t>
            </w:r>
          </w:p>
          <w:p w14:paraId="7491D30B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TCCTTCATACAACCTACATCGGGTTCTTAGTTACTTAAC</w:t>
            </w:r>
          </w:p>
        </w:tc>
        <w:tc>
          <w:tcPr>
            <w:tcW w:w="2424" w:type="dxa"/>
          </w:tcPr>
          <w:p w14:paraId="195A3A65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for site directed mutagenesis</w:t>
            </w:r>
          </w:p>
        </w:tc>
      </w:tr>
      <w:tr w:rsidR="001C3A1D" w:rsidRPr="00F565E8" w14:paraId="16FBD341" w14:textId="77777777" w:rsidTr="00EE17F1">
        <w:tc>
          <w:tcPr>
            <w:tcW w:w="1384" w:type="dxa"/>
          </w:tcPr>
          <w:p w14:paraId="61BCFE5C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CAS </w:t>
            </w: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NheI</w:t>
            </w:r>
            <w:proofErr w:type="spellEnd"/>
          </w:p>
          <w:p w14:paraId="2A76F2B4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49B0B8" w14:textId="77777777" w:rsidR="001C3A1D" w:rsidRPr="00F565E8" w:rsidRDefault="001C3A1D" w:rsidP="00EE17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CAS </w:t>
            </w: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</w:p>
        </w:tc>
        <w:tc>
          <w:tcPr>
            <w:tcW w:w="5670" w:type="dxa"/>
          </w:tcPr>
          <w:p w14:paraId="160D47B5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565E8">
              <w:rPr>
                <w:rFonts w:ascii="Arial" w:hAnsi="Arial" w:cs="Arial"/>
                <w:sz w:val="20"/>
                <w:szCs w:val="20"/>
                <w:lang w:val="it-IT"/>
              </w:rPr>
              <w:t>CCTAGCTAGCTATGGAACTCAGCGATGCAAATCTG</w:t>
            </w:r>
          </w:p>
          <w:p w14:paraId="16849B76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</w:p>
          <w:p w14:paraId="784CB3E3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565E8">
              <w:rPr>
                <w:rFonts w:ascii="Arial" w:hAnsi="Arial" w:cs="Arial"/>
                <w:sz w:val="20"/>
                <w:szCs w:val="20"/>
                <w:lang w:val="it-IT"/>
              </w:rPr>
              <w:t>CCGCCTCGAGAAGCAGTGTCACACTGGCTGCC</w:t>
            </w:r>
          </w:p>
        </w:tc>
        <w:tc>
          <w:tcPr>
            <w:tcW w:w="2424" w:type="dxa"/>
          </w:tcPr>
          <w:p w14:paraId="319E0A3F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  <w:lang w:val="it-IT"/>
              </w:rPr>
              <w:t>f</w:t>
            </w:r>
            <w:r w:rsidRPr="00F565E8">
              <w:rPr>
                <w:rFonts w:ascii="Arial" w:hAnsi="Arial" w:cs="Arial"/>
                <w:sz w:val="20"/>
                <w:szCs w:val="20"/>
              </w:rPr>
              <w:t xml:space="preserve">or cloning </w:t>
            </w:r>
            <w:r w:rsidRPr="00F565E8">
              <w:rPr>
                <w:rFonts w:ascii="Arial" w:hAnsi="Arial" w:cs="Arial"/>
                <w:i/>
                <w:sz w:val="20"/>
                <w:szCs w:val="20"/>
              </w:rPr>
              <w:t>Xpo2</w:t>
            </w:r>
            <w:r w:rsidRPr="00F565E8">
              <w:rPr>
                <w:rFonts w:ascii="Arial" w:hAnsi="Arial" w:cs="Arial"/>
                <w:sz w:val="20"/>
                <w:szCs w:val="20"/>
              </w:rPr>
              <w:t xml:space="preserve"> into pcDNA3.1 using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NheI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F565E8">
              <w:rPr>
                <w:rFonts w:ascii="Arial" w:hAnsi="Arial" w:cs="Arial"/>
                <w:i/>
                <w:sz w:val="20"/>
                <w:szCs w:val="20"/>
              </w:rPr>
              <w:t>XhoI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 xml:space="preserve"> sites</w:t>
            </w:r>
          </w:p>
        </w:tc>
      </w:tr>
      <w:tr w:rsidR="001C3A1D" w:rsidRPr="00F565E8" w14:paraId="57D711E5" w14:textId="77777777" w:rsidTr="00EE17F1">
        <w:tc>
          <w:tcPr>
            <w:tcW w:w="1384" w:type="dxa"/>
          </w:tcPr>
          <w:p w14:paraId="55E41936" w14:textId="77777777" w:rsidR="001C3A1D" w:rsidRPr="00F565E8" w:rsidRDefault="001C3A1D" w:rsidP="00EE17F1">
            <w:pPr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F565E8">
              <w:rPr>
                <w:rFonts w:ascii="Arial" w:hAnsi="Arial" w:cs="Arial"/>
                <w:bCs/>
                <w:sz w:val="20"/>
                <w:szCs w:val="20"/>
              </w:rPr>
              <w:t>rsp9 1</w:t>
            </w:r>
          </w:p>
          <w:p w14:paraId="2AA81A17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bCs/>
                <w:sz w:val="20"/>
                <w:szCs w:val="20"/>
              </w:rPr>
              <w:t>rsp9 2</w:t>
            </w:r>
          </w:p>
        </w:tc>
        <w:tc>
          <w:tcPr>
            <w:tcW w:w="5670" w:type="dxa"/>
          </w:tcPr>
          <w:p w14:paraId="0DFDA64C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CTGGACGAGGGCAAGATGAAGC</w:t>
            </w:r>
          </w:p>
          <w:p w14:paraId="56E15F17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TGACGTTGGCGGATGAGCACA</w:t>
            </w:r>
          </w:p>
        </w:tc>
        <w:tc>
          <w:tcPr>
            <w:tcW w:w="2424" w:type="dxa"/>
          </w:tcPr>
          <w:p w14:paraId="1F09D903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for </w:t>
            </w: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1C3A1D" w:rsidRPr="00F565E8" w14:paraId="74062760" w14:textId="77777777" w:rsidTr="00EE17F1">
        <w:tc>
          <w:tcPr>
            <w:tcW w:w="1384" w:type="dxa"/>
          </w:tcPr>
          <w:p w14:paraId="70D654CE" w14:textId="28FE3273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il-1</w:t>
            </w:r>
            <w:r w:rsidR="00266229">
              <w:rPr>
                <w:rFonts w:ascii="Arial" w:hAnsi="Arial" w:cs="Arial"/>
                <w:sz w:val="20"/>
                <w:szCs w:val="20"/>
              </w:rPr>
              <w:t>β</w:t>
            </w:r>
            <w:r w:rsidRPr="00F565E8">
              <w:rPr>
                <w:rFonts w:ascii="Symbol" w:hAnsi="Symbol" w:cs="Arial"/>
                <w:sz w:val="20"/>
                <w:szCs w:val="20"/>
              </w:rPr>
              <w:t></w:t>
            </w:r>
            <w:r w:rsidRPr="00F565E8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9806223" w14:textId="14844403" w:rsidR="001C3A1D" w:rsidRPr="00F565E8" w:rsidRDefault="001C3A1D" w:rsidP="00266229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il-1</w:t>
            </w:r>
            <w:r w:rsidR="00266229">
              <w:rPr>
                <w:rFonts w:ascii="Arial" w:hAnsi="Arial" w:cs="Arial"/>
                <w:sz w:val="20"/>
                <w:szCs w:val="20"/>
              </w:rPr>
              <w:t>β</w:t>
            </w:r>
            <w:r w:rsidRPr="00F565E8">
              <w:rPr>
                <w:rFonts w:ascii="Symbol" w:hAnsi="Symbol" w:cs="Arial"/>
                <w:sz w:val="20"/>
                <w:szCs w:val="20"/>
              </w:rPr>
              <w:t></w:t>
            </w:r>
            <w:r w:rsidRPr="00F565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0" w:type="dxa"/>
          </w:tcPr>
          <w:p w14:paraId="7D41C9EE" w14:textId="77777777" w:rsidR="001C3A1D" w:rsidRPr="009B66E3" w:rsidRDefault="001C3A1D" w:rsidP="00EE17F1">
            <w:pPr>
              <w:rPr>
                <w:sz w:val="23"/>
                <w:szCs w:val="23"/>
              </w:rPr>
            </w:pPr>
            <w:r w:rsidRPr="009B66E3">
              <w:rPr>
                <w:sz w:val="23"/>
                <w:szCs w:val="23"/>
                <w:lang w:val="it-IT"/>
              </w:rPr>
              <w:t>CCAGCCAAGCTTCCTTGTGC</w:t>
            </w:r>
          </w:p>
          <w:p w14:paraId="5FEC9AE8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9B66E3">
              <w:rPr>
                <w:sz w:val="23"/>
                <w:szCs w:val="23"/>
                <w:lang w:val="it-IT"/>
              </w:rPr>
              <w:t>CAGCCCAGGTCAAAGGTTTGG</w:t>
            </w:r>
          </w:p>
        </w:tc>
        <w:tc>
          <w:tcPr>
            <w:tcW w:w="2424" w:type="dxa"/>
          </w:tcPr>
          <w:p w14:paraId="12FFA268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for </w:t>
            </w: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1C3A1D" w:rsidRPr="00F565E8" w14:paraId="5E72398E" w14:textId="77777777" w:rsidTr="00EE17F1">
        <w:tc>
          <w:tcPr>
            <w:tcW w:w="1384" w:type="dxa"/>
          </w:tcPr>
          <w:p w14:paraId="2B218589" w14:textId="640D36A5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tnf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>-</w:t>
            </w:r>
            <w:r w:rsidR="00266229">
              <w:rPr>
                <w:rFonts w:ascii="Arial" w:hAnsi="Arial" w:cs="Arial"/>
                <w:sz w:val="20"/>
                <w:szCs w:val="20"/>
              </w:rPr>
              <w:t>α</w:t>
            </w:r>
            <w:r w:rsidRPr="00F565E8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  <w:p w14:paraId="400CB5C2" w14:textId="24EEF6AF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tnf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>-</w:t>
            </w:r>
            <w:r w:rsidR="00266229">
              <w:rPr>
                <w:rFonts w:ascii="Arial" w:hAnsi="Arial" w:cs="Arial"/>
                <w:sz w:val="20"/>
                <w:szCs w:val="20"/>
              </w:rPr>
              <w:t>α</w:t>
            </w:r>
            <w:bookmarkStart w:id="2" w:name="_GoBack"/>
            <w:bookmarkEnd w:id="2"/>
            <w:r w:rsidRPr="00F565E8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5670" w:type="dxa"/>
          </w:tcPr>
          <w:p w14:paraId="42A596EA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GGCAGGTCTACTTTGGAGTCA</w:t>
            </w:r>
          </w:p>
          <w:p w14:paraId="659B54C4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ACATTCGAGGC TCCAGTGAAT</w:t>
            </w:r>
          </w:p>
        </w:tc>
        <w:tc>
          <w:tcPr>
            <w:tcW w:w="2424" w:type="dxa"/>
          </w:tcPr>
          <w:p w14:paraId="130FC12B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for </w:t>
            </w: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1C3A1D" w:rsidRPr="00F565E8" w14:paraId="2E6F3B15" w14:textId="77777777" w:rsidTr="00EE17F1">
        <w:tc>
          <w:tcPr>
            <w:tcW w:w="1384" w:type="dxa"/>
          </w:tcPr>
          <w:p w14:paraId="5F16D97F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serpinB2 1</w:t>
            </w:r>
          </w:p>
          <w:p w14:paraId="0AA2BFF9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serpinB2 1</w:t>
            </w:r>
          </w:p>
        </w:tc>
        <w:tc>
          <w:tcPr>
            <w:tcW w:w="5670" w:type="dxa"/>
          </w:tcPr>
          <w:p w14:paraId="20AB56FA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AACACTGAACAGCAGATGGC</w:t>
            </w:r>
          </w:p>
          <w:p w14:paraId="68346C0A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>AGAGAGGAGAAGGCTGAATG</w:t>
            </w:r>
          </w:p>
        </w:tc>
        <w:tc>
          <w:tcPr>
            <w:tcW w:w="2424" w:type="dxa"/>
          </w:tcPr>
          <w:p w14:paraId="3E21B6D1" w14:textId="77777777" w:rsidR="001C3A1D" w:rsidRPr="00F565E8" w:rsidRDefault="001C3A1D" w:rsidP="00EE17F1">
            <w:pPr>
              <w:rPr>
                <w:rFonts w:ascii="Arial" w:hAnsi="Arial" w:cs="Arial"/>
                <w:sz w:val="20"/>
                <w:szCs w:val="20"/>
              </w:rPr>
            </w:pPr>
            <w:r w:rsidRPr="00F565E8">
              <w:rPr>
                <w:rFonts w:ascii="Arial" w:hAnsi="Arial" w:cs="Arial"/>
                <w:sz w:val="20"/>
                <w:szCs w:val="20"/>
              </w:rPr>
              <w:t xml:space="preserve">for </w:t>
            </w:r>
            <w:proofErr w:type="spellStart"/>
            <w:r w:rsidRPr="00F565E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F565E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</w:tbl>
    <w:p w14:paraId="7C3A4F38" w14:textId="77777777" w:rsidR="001C3A1D" w:rsidRPr="00F565E8" w:rsidRDefault="001C3A1D" w:rsidP="001C3A1D"/>
    <w:sectPr w:rsidR="001C3A1D" w:rsidRPr="00F565E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BFF097" w14:textId="77777777" w:rsidR="00E66B18" w:rsidRDefault="00E66B18" w:rsidP="004F4394">
      <w:pPr>
        <w:spacing w:after="0" w:line="240" w:lineRule="auto"/>
      </w:pPr>
      <w:r>
        <w:separator/>
      </w:r>
    </w:p>
  </w:endnote>
  <w:endnote w:type="continuationSeparator" w:id="0">
    <w:p w14:paraId="3224A1B4" w14:textId="77777777" w:rsidR="00E66B18" w:rsidRDefault="00E66B18" w:rsidP="004F4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9833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EA9C07" w14:textId="77777777" w:rsidR="00377338" w:rsidRDefault="003773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62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706B58" w14:textId="77777777" w:rsidR="00377338" w:rsidRDefault="003773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DA2790" w14:textId="77777777" w:rsidR="00E66B18" w:rsidRDefault="00E66B18" w:rsidP="004F4394">
      <w:pPr>
        <w:spacing w:after="0" w:line="240" w:lineRule="auto"/>
      </w:pPr>
      <w:r>
        <w:separator/>
      </w:r>
    </w:p>
  </w:footnote>
  <w:footnote w:type="continuationSeparator" w:id="0">
    <w:p w14:paraId="49B6EAEC" w14:textId="77777777" w:rsidR="00E66B18" w:rsidRDefault="00E66B18" w:rsidP="004F43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e2edvvh9wdpfexed5padzd2vxzpf220twa&quot;&gt;My EndNote Library&lt;record-ids&gt;&lt;item&gt;14&lt;/item&gt;&lt;item&gt;19&lt;/item&gt;&lt;item&gt;21&lt;/item&gt;&lt;item&gt;22&lt;/item&gt;&lt;item&gt;40&lt;/item&gt;&lt;item&gt;71&lt;/item&gt;&lt;item&gt;72&lt;/item&gt;&lt;item&gt;73&lt;/item&gt;&lt;item&gt;74&lt;/item&gt;&lt;item&gt;75&lt;/item&gt;&lt;item&gt;76&lt;/item&gt;&lt;item&gt;88&lt;/item&gt;&lt;item&gt;90&lt;/item&gt;&lt;item&gt;91&lt;/item&gt;&lt;item&gt;92&lt;/item&gt;&lt;/record-ids&gt;&lt;/item&gt;&lt;/Libraries&gt;"/>
  </w:docVars>
  <w:rsids>
    <w:rsidRoot w:val="002B47D2"/>
    <w:rsid w:val="00086AA0"/>
    <w:rsid w:val="001018E3"/>
    <w:rsid w:val="001C3A1D"/>
    <w:rsid w:val="00266229"/>
    <w:rsid w:val="002B47D2"/>
    <w:rsid w:val="002E704F"/>
    <w:rsid w:val="0035044A"/>
    <w:rsid w:val="00377338"/>
    <w:rsid w:val="00446D13"/>
    <w:rsid w:val="00473226"/>
    <w:rsid w:val="004A7561"/>
    <w:rsid w:val="004F4394"/>
    <w:rsid w:val="00555DCE"/>
    <w:rsid w:val="00557054"/>
    <w:rsid w:val="00682861"/>
    <w:rsid w:val="006F254F"/>
    <w:rsid w:val="007474A8"/>
    <w:rsid w:val="007D1F04"/>
    <w:rsid w:val="007F334E"/>
    <w:rsid w:val="00837FBE"/>
    <w:rsid w:val="00937C8B"/>
    <w:rsid w:val="009B66E3"/>
    <w:rsid w:val="009C6CE0"/>
    <w:rsid w:val="009C7D3D"/>
    <w:rsid w:val="00A67A40"/>
    <w:rsid w:val="00B45264"/>
    <w:rsid w:val="00B578B0"/>
    <w:rsid w:val="00B97B47"/>
    <w:rsid w:val="00C3587C"/>
    <w:rsid w:val="00C62F47"/>
    <w:rsid w:val="00D009E4"/>
    <w:rsid w:val="00D100FF"/>
    <w:rsid w:val="00D4295D"/>
    <w:rsid w:val="00DC2549"/>
    <w:rsid w:val="00E46B8C"/>
    <w:rsid w:val="00E66B18"/>
    <w:rsid w:val="00EE17F1"/>
    <w:rsid w:val="00F051B0"/>
    <w:rsid w:val="00F5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AEF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7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F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94"/>
  </w:style>
  <w:style w:type="paragraph" w:styleId="Footer">
    <w:name w:val="footer"/>
    <w:basedOn w:val="Normal"/>
    <w:link w:val="FooterChar"/>
    <w:uiPriority w:val="99"/>
    <w:unhideWhenUsed/>
    <w:rsid w:val="004F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94"/>
  </w:style>
  <w:style w:type="table" w:styleId="TableGrid">
    <w:name w:val="Table Grid"/>
    <w:basedOn w:val="TableNormal"/>
    <w:uiPriority w:val="59"/>
    <w:rsid w:val="001C3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C3A1D"/>
    <w:rPr>
      <w:b/>
      <w:bCs/>
      <w:i w:val="0"/>
      <w:iCs w:val="0"/>
    </w:rPr>
  </w:style>
  <w:style w:type="paragraph" w:customStyle="1" w:styleId="EndNoteBibliographyTitle">
    <w:name w:val="EndNote Bibliography Title"/>
    <w:basedOn w:val="Normal"/>
    <w:link w:val="EndNoteBibliographyTitleChar"/>
    <w:rsid w:val="001C3A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A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3A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3A1D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67A4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7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F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94"/>
  </w:style>
  <w:style w:type="paragraph" w:styleId="Footer">
    <w:name w:val="footer"/>
    <w:basedOn w:val="Normal"/>
    <w:link w:val="FooterChar"/>
    <w:uiPriority w:val="99"/>
    <w:unhideWhenUsed/>
    <w:rsid w:val="004F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94"/>
  </w:style>
  <w:style w:type="table" w:styleId="TableGrid">
    <w:name w:val="Table Grid"/>
    <w:basedOn w:val="TableNormal"/>
    <w:uiPriority w:val="59"/>
    <w:rsid w:val="001C3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C3A1D"/>
    <w:rPr>
      <w:b/>
      <w:bCs/>
      <w:i w:val="0"/>
      <w:iCs w:val="0"/>
    </w:rPr>
  </w:style>
  <w:style w:type="paragraph" w:customStyle="1" w:styleId="EndNoteBibliographyTitle">
    <w:name w:val="EndNote Bibliography Title"/>
    <w:basedOn w:val="Normal"/>
    <w:link w:val="EndNoteBibliographyTitleChar"/>
    <w:rsid w:val="001C3A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A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3A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3A1D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67A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60D004-F03D-4796-AD22-71DF659D1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hion, Nathalie</dc:creator>
  <cp:lastModifiedBy>Rolhion, Nathalie</cp:lastModifiedBy>
  <cp:revision>4</cp:revision>
  <dcterms:created xsi:type="dcterms:W3CDTF">2016-04-15T14:47:00Z</dcterms:created>
  <dcterms:modified xsi:type="dcterms:W3CDTF">2016-05-06T13:41:00Z</dcterms:modified>
</cp:coreProperties>
</file>